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C54FA" w14:textId="7B517DCF" w:rsidR="00C047C4" w:rsidRDefault="00F94351" w:rsidP="00643DF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43DF9">
        <w:rPr>
          <w:rFonts w:ascii="Times New Roman" w:hAnsi="Times New Roman"/>
          <w:b/>
          <w:sz w:val="24"/>
          <w:szCs w:val="24"/>
          <w:lang w:val="en-US"/>
        </w:rPr>
        <w:t>S1</w:t>
      </w:r>
      <w:r w:rsidR="001940DB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643DF9">
        <w:rPr>
          <w:rFonts w:ascii="Times New Roman" w:hAnsi="Times New Roman"/>
          <w:b/>
          <w:sz w:val="24"/>
          <w:szCs w:val="24"/>
          <w:lang w:val="en-US"/>
        </w:rPr>
        <w:t>.</w:t>
      </w:r>
      <w:r w:rsidR="00C047C4" w:rsidRPr="00643DF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43DF9" w:rsidRPr="00643DF9">
        <w:rPr>
          <w:rFonts w:ascii="Times New Roman" w:hAnsi="Times New Roman"/>
          <w:sz w:val="24"/>
          <w:szCs w:val="24"/>
          <w:lang w:val="en-US"/>
        </w:rPr>
        <w:t>Differences between enrolled and non-enrolled children regarding STH knowledge during the Phase 1 in four villages of south central (Tiassalé) and western (Man) Côte d’Ivoire.</w:t>
      </w:r>
    </w:p>
    <w:p w14:paraId="3DEAD896" w14:textId="77777777" w:rsidR="00643DF9" w:rsidRDefault="00643DF9" w:rsidP="00643DF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320" w:type="dxa"/>
        <w:tblInd w:w="108" w:type="dxa"/>
        <w:tblLook w:val="04A0" w:firstRow="1" w:lastRow="0" w:firstColumn="1" w:lastColumn="0" w:noHBand="0" w:noVBand="1"/>
      </w:tblPr>
      <w:tblGrid>
        <w:gridCol w:w="3125"/>
        <w:gridCol w:w="1352"/>
        <w:gridCol w:w="1351"/>
        <w:gridCol w:w="235"/>
        <w:gridCol w:w="1342"/>
        <w:gridCol w:w="601"/>
        <w:gridCol w:w="1314"/>
      </w:tblGrid>
      <w:tr w:rsidR="00C047C4" w:rsidRPr="00922B65" w14:paraId="70470E1E" w14:textId="77777777" w:rsidTr="001F4ECE">
        <w:trPr>
          <w:trHeight w:val="316"/>
        </w:trPr>
        <w:tc>
          <w:tcPr>
            <w:tcW w:w="9320" w:type="dxa"/>
            <w:gridSpan w:val="7"/>
            <w:tcBorders>
              <w:top w:val="single" w:sz="4" w:space="0" w:color="auto"/>
            </w:tcBorders>
          </w:tcPr>
          <w:p w14:paraId="2CE4C1C7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D1389C">
              <w:rPr>
                <w:rFonts w:ascii="Times New Roman" w:hAnsi="Times New Roman"/>
                <w:b/>
                <w:lang w:val="en-US"/>
              </w:rPr>
              <w:t xml:space="preserve">Variables                                         Non- enrolled (%)                          Enrolled (%)         Total </w:t>
            </w:r>
          </w:p>
          <w:p w14:paraId="5EEAC9A8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D1389C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</w:tr>
      <w:tr w:rsidR="00C047C4" w:rsidRPr="00FF3C20" w14:paraId="2FD3FE67" w14:textId="77777777" w:rsidTr="001F4ECE">
        <w:tc>
          <w:tcPr>
            <w:tcW w:w="3125" w:type="dxa"/>
            <w:tcBorders>
              <w:top w:val="single" w:sz="4" w:space="0" w:color="auto"/>
            </w:tcBorders>
          </w:tcPr>
          <w:p w14:paraId="70F577CD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b/>
                <w:lang w:val="en-US" w:eastAsia="fr-FR"/>
              </w:rPr>
              <w:t>Causes (transmission) of intestinal worms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401EAB0" w14:textId="58607D12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lang w:val="en-US" w:eastAsia="fr-FR"/>
              </w:rPr>
              <w:t>N=23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895151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7A57D5B2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6ADF78A" w14:textId="2F20FE91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lang w:val="en-US" w:eastAsia="fr-FR"/>
              </w:rPr>
              <w:t>N=70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AFE35F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567F2A1" w14:textId="4340B81B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lang w:val="en-US" w:eastAsia="fr-FR"/>
              </w:rPr>
              <w:t>N=93</w:t>
            </w:r>
          </w:p>
        </w:tc>
      </w:tr>
      <w:tr w:rsidR="00D1389C" w:rsidRPr="00D1389C" w14:paraId="524CD1A2" w14:textId="77777777" w:rsidTr="001F4ECE">
        <w:tc>
          <w:tcPr>
            <w:tcW w:w="3125" w:type="dxa"/>
          </w:tcPr>
          <w:p w14:paraId="72D38F41" w14:textId="77777777" w:rsidR="00C047C4" w:rsidRPr="00FF3C20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FF3C20">
              <w:rPr>
                <w:rFonts w:ascii="Times New Roman" w:eastAsia="Times New Roman" w:hAnsi="Times New Roman"/>
                <w:lang w:val="en-US" w:eastAsia="fr-FR"/>
              </w:rPr>
              <w:tab/>
              <w:t>Spoiled food</w:t>
            </w:r>
          </w:p>
        </w:tc>
        <w:tc>
          <w:tcPr>
            <w:tcW w:w="1352" w:type="dxa"/>
          </w:tcPr>
          <w:p w14:paraId="392BA8A6" w14:textId="77777777" w:rsidR="00C047C4" w:rsidRPr="00FF3C20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FF3C20">
              <w:rPr>
                <w:rFonts w:ascii="Times New Roman" w:eastAsia="Times New Roman" w:hAnsi="Times New Roman"/>
                <w:lang w:val="en-US" w:eastAsia="fr-FR"/>
              </w:rPr>
              <w:t>4 (17.4)</w:t>
            </w:r>
          </w:p>
        </w:tc>
        <w:tc>
          <w:tcPr>
            <w:tcW w:w="1351" w:type="dxa"/>
          </w:tcPr>
          <w:p w14:paraId="5AF1C1D8" w14:textId="77777777" w:rsidR="00C047C4" w:rsidRPr="00FF3C20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07A657A2" w14:textId="77777777" w:rsidR="00C047C4" w:rsidRPr="00FF3C20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137CA55D" w14:textId="23063DC3" w:rsidR="00C047C4" w:rsidRPr="00FF3C20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8 (11.4</w:t>
            </w:r>
            <w:r w:rsidR="00C047C4" w:rsidRPr="00FF3C20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2FE0AD83" w14:textId="77777777" w:rsidR="00C047C4" w:rsidRPr="00FF3C20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596D546D" w14:textId="019684C5" w:rsidR="00C047C4" w:rsidRPr="00FF3C20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FF3C20">
              <w:rPr>
                <w:rFonts w:ascii="Times New Roman" w:eastAsia="Times New Roman" w:hAnsi="Times New Roman"/>
                <w:lang w:val="en-US" w:eastAsia="fr-FR"/>
              </w:rPr>
              <w:t>12 (12.9</w:t>
            </w:r>
            <w:r w:rsidR="00C047C4" w:rsidRPr="00FF3C20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3DBDE63" w14:textId="77777777" w:rsidTr="001F4ECE">
        <w:tc>
          <w:tcPr>
            <w:tcW w:w="3125" w:type="dxa"/>
          </w:tcPr>
          <w:p w14:paraId="68130D3D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Eat without washing hands</w:t>
            </w:r>
          </w:p>
        </w:tc>
        <w:tc>
          <w:tcPr>
            <w:tcW w:w="1352" w:type="dxa"/>
          </w:tcPr>
          <w:p w14:paraId="3DEFD1C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>0 (0.0)</w:t>
            </w:r>
          </w:p>
        </w:tc>
        <w:tc>
          <w:tcPr>
            <w:tcW w:w="1351" w:type="dxa"/>
          </w:tcPr>
          <w:p w14:paraId="344E7E81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4257E6D7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413FA6FD" w14:textId="7D91B424" w:rsidR="00C047C4" w:rsidRPr="00D1389C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17 (24.3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41F60C6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1747AD9B" w14:textId="3B605B75" w:rsidR="00C047C4" w:rsidRPr="00D1389C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7 (18.3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682C2EA6" w14:textId="77777777" w:rsidTr="001F4ECE">
        <w:tc>
          <w:tcPr>
            <w:tcW w:w="3125" w:type="dxa"/>
          </w:tcPr>
          <w:p w14:paraId="14EF55F5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Drink dirty water</w:t>
            </w:r>
          </w:p>
        </w:tc>
        <w:tc>
          <w:tcPr>
            <w:tcW w:w="1352" w:type="dxa"/>
          </w:tcPr>
          <w:p w14:paraId="3CC15140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0 (0.0)</w:t>
            </w:r>
          </w:p>
        </w:tc>
        <w:tc>
          <w:tcPr>
            <w:tcW w:w="1351" w:type="dxa"/>
          </w:tcPr>
          <w:p w14:paraId="5F56D565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21457908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0140EC9F" w14:textId="50B4AB8B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2 (2.9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32C23288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5F1949AC" w14:textId="560FF561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2 (2.2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D1389C" w:rsidRPr="00D1389C" w14:paraId="2221EF93" w14:textId="77777777" w:rsidTr="001F4ECE">
        <w:tc>
          <w:tcPr>
            <w:tcW w:w="3125" w:type="dxa"/>
          </w:tcPr>
          <w:p w14:paraId="020692B1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Play in dirty water</w:t>
            </w:r>
          </w:p>
        </w:tc>
        <w:tc>
          <w:tcPr>
            <w:tcW w:w="1352" w:type="dxa"/>
          </w:tcPr>
          <w:p w14:paraId="5136317E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0 (0.0)</w:t>
            </w:r>
          </w:p>
        </w:tc>
        <w:tc>
          <w:tcPr>
            <w:tcW w:w="1351" w:type="dxa"/>
          </w:tcPr>
          <w:p w14:paraId="27159A86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02D5D8CE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60EB0D4F" w14:textId="47A1220B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2 (2.9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346A6B91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</w:t>
            </w:r>
          </w:p>
        </w:tc>
        <w:tc>
          <w:tcPr>
            <w:tcW w:w="1314" w:type="dxa"/>
          </w:tcPr>
          <w:p w14:paraId="71AD5850" w14:textId="3CE82B7A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2 (2.2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D1389C" w:rsidRPr="00D1389C" w14:paraId="1C76D88E" w14:textId="77777777" w:rsidTr="001F4ECE">
        <w:tc>
          <w:tcPr>
            <w:tcW w:w="3125" w:type="dxa"/>
          </w:tcPr>
          <w:p w14:paraId="0AF08D48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 xml:space="preserve">Sit on the ground </w:t>
            </w:r>
          </w:p>
        </w:tc>
        <w:tc>
          <w:tcPr>
            <w:tcW w:w="1352" w:type="dxa"/>
          </w:tcPr>
          <w:p w14:paraId="4968C372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0 (0.0)</w:t>
            </w:r>
          </w:p>
        </w:tc>
        <w:tc>
          <w:tcPr>
            <w:tcW w:w="1351" w:type="dxa"/>
          </w:tcPr>
          <w:p w14:paraId="531EC068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5DC8475F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6766EF6F" w14:textId="299AC583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1 (1.4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72FC730D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59D6B1FB" w14:textId="004C9E2D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1 (1.1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D1389C" w:rsidRPr="00D1389C" w14:paraId="7DA510CD" w14:textId="77777777" w:rsidTr="001F4ECE">
        <w:tc>
          <w:tcPr>
            <w:tcW w:w="3125" w:type="dxa"/>
          </w:tcPr>
          <w:p w14:paraId="165E886B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Water</w:t>
            </w:r>
          </w:p>
        </w:tc>
        <w:tc>
          <w:tcPr>
            <w:tcW w:w="1352" w:type="dxa"/>
          </w:tcPr>
          <w:p w14:paraId="43A439A0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0 (0.0)</w:t>
            </w:r>
          </w:p>
        </w:tc>
        <w:tc>
          <w:tcPr>
            <w:tcW w:w="1351" w:type="dxa"/>
          </w:tcPr>
          <w:p w14:paraId="0E439747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520F44B3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2ECB72ED" w14:textId="2C848E40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1 (1.4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4E04B727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5F330D5" w14:textId="5FEC2D1C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1 (1.1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5FF71AC4" w14:textId="77777777" w:rsidTr="001F4ECE">
        <w:tc>
          <w:tcPr>
            <w:tcW w:w="3125" w:type="dxa"/>
          </w:tcPr>
          <w:p w14:paraId="408275DE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Garbage</w:t>
            </w:r>
          </w:p>
        </w:tc>
        <w:tc>
          <w:tcPr>
            <w:tcW w:w="1352" w:type="dxa"/>
          </w:tcPr>
          <w:p w14:paraId="67F0A6FA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0 (0.0)</w:t>
            </w:r>
          </w:p>
        </w:tc>
        <w:tc>
          <w:tcPr>
            <w:tcW w:w="1351" w:type="dxa"/>
          </w:tcPr>
          <w:p w14:paraId="1642C327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1A456C16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74505551" w14:textId="50CE7B29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7 (10.0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48E5EFA6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38278A72" w14:textId="4447488C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7</w:t>
            </w:r>
            <w:r w:rsidR="004276B5" w:rsidRPr="004276B5">
              <w:rPr>
                <w:rFonts w:ascii="Times New Roman" w:eastAsia="Times New Roman" w:hAnsi="Times New Roman"/>
                <w:lang w:val="en-US" w:eastAsia="fr-FR"/>
              </w:rPr>
              <w:t>(7.5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A4B4DFF" w14:textId="77777777" w:rsidTr="001F4ECE">
        <w:tc>
          <w:tcPr>
            <w:tcW w:w="3125" w:type="dxa"/>
          </w:tcPr>
          <w:p w14:paraId="25CACBDD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Walk without shoes</w:t>
            </w:r>
          </w:p>
        </w:tc>
        <w:tc>
          <w:tcPr>
            <w:tcW w:w="1352" w:type="dxa"/>
          </w:tcPr>
          <w:p w14:paraId="6FFB9E05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3 (13.0)</w:t>
            </w:r>
          </w:p>
        </w:tc>
        <w:tc>
          <w:tcPr>
            <w:tcW w:w="1351" w:type="dxa"/>
          </w:tcPr>
          <w:p w14:paraId="22EA23A0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0B6563B5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4BAEBB2B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0 (0.0)</w:t>
            </w:r>
          </w:p>
        </w:tc>
        <w:tc>
          <w:tcPr>
            <w:tcW w:w="601" w:type="dxa"/>
          </w:tcPr>
          <w:p w14:paraId="094F451B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411AC02D" w14:textId="44E508F3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3 (3.2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7991E903" w14:textId="77777777" w:rsidTr="001F4ECE">
        <w:tc>
          <w:tcPr>
            <w:tcW w:w="3125" w:type="dxa"/>
          </w:tcPr>
          <w:p w14:paraId="75FC0CB2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Not purge oneself</w:t>
            </w:r>
          </w:p>
        </w:tc>
        <w:tc>
          <w:tcPr>
            <w:tcW w:w="1352" w:type="dxa"/>
          </w:tcPr>
          <w:p w14:paraId="617FF96E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1 (4.3)</w:t>
            </w:r>
          </w:p>
        </w:tc>
        <w:tc>
          <w:tcPr>
            <w:tcW w:w="1351" w:type="dxa"/>
          </w:tcPr>
          <w:p w14:paraId="0590D90A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20E31393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4272B80F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0 (0.0)</w:t>
            </w:r>
          </w:p>
        </w:tc>
        <w:tc>
          <w:tcPr>
            <w:tcW w:w="601" w:type="dxa"/>
          </w:tcPr>
          <w:p w14:paraId="460BE021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50A2332B" w14:textId="0BDA6C09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1 (1.1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0F20B8A6" w14:textId="77777777" w:rsidTr="001F4ECE">
        <w:tc>
          <w:tcPr>
            <w:tcW w:w="3125" w:type="dxa"/>
          </w:tcPr>
          <w:p w14:paraId="6DA5039C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Sweet food</w:t>
            </w:r>
          </w:p>
        </w:tc>
        <w:tc>
          <w:tcPr>
            <w:tcW w:w="1352" w:type="dxa"/>
          </w:tcPr>
          <w:p w14:paraId="6E886AAF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4 (17.4)</w:t>
            </w:r>
          </w:p>
        </w:tc>
        <w:tc>
          <w:tcPr>
            <w:tcW w:w="1351" w:type="dxa"/>
          </w:tcPr>
          <w:p w14:paraId="0271B4E3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5F351EF0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13F0B90E" w14:textId="2D137FB2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17 (24.3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14F80CBB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0B0D0FB8" w14:textId="7E9A12DE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21 (22.6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7C80D6B4" w14:textId="77777777" w:rsidTr="001F4ECE">
        <w:tc>
          <w:tcPr>
            <w:tcW w:w="3125" w:type="dxa"/>
          </w:tcPr>
          <w:p w14:paraId="7558719F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Don’t know</w:t>
            </w:r>
          </w:p>
        </w:tc>
        <w:tc>
          <w:tcPr>
            <w:tcW w:w="1352" w:type="dxa"/>
          </w:tcPr>
          <w:p w14:paraId="5D0BDF3D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10 (43.4)</w:t>
            </w:r>
          </w:p>
        </w:tc>
        <w:tc>
          <w:tcPr>
            <w:tcW w:w="1351" w:type="dxa"/>
          </w:tcPr>
          <w:p w14:paraId="2B801861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6C340652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22E363C3" w14:textId="66ED3D7F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11 (15.7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0876FFF1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58457AB2" w14:textId="1D363C46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21 (22.6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7E7A0B" w:rsidRPr="007E7A0B" w14:paraId="5213D4FD" w14:textId="77777777" w:rsidTr="001F4ECE">
        <w:tc>
          <w:tcPr>
            <w:tcW w:w="3125" w:type="dxa"/>
          </w:tcPr>
          <w:p w14:paraId="75B9A1A3" w14:textId="77777777" w:rsidR="00C047C4" w:rsidRPr="004276B5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ab/>
              <w:t>Other</w:t>
            </w:r>
          </w:p>
        </w:tc>
        <w:tc>
          <w:tcPr>
            <w:tcW w:w="1352" w:type="dxa"/>
          </w:tcPr>
          <w:p w14:paraId="6D7AD9EE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1 (4.3)</w:t>
            </w:r>
          </w:p>
        </w:tc>
        <w:tc>
          <w:tcPr>
            <w:tcW w:w="1351" w:type="dxa"/>
          </w:tcPr>
          <w:p w14:paraId="1D077912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42BC79E3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539CC4D8" w14:textId="1A06BA25" w:rsidR="00C047C4" w:rsidRPr="004276B5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 xml:space="preserve">    4 (5.7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403861F8" w14:textId="77777777" w:rsidR="00C047C4" w:rsidRPr="004276B5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4E133638" w14:textId="33CE050A" w:rsidR="00C047C4" w:rsidRPr="004276B5" w:rsidRDefault="00FF3C20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276B5">
              <w:rPr>
                <w:rFonts w:ascii="Times New Roman" w:eastAsia="Times New Roman" w:hAnsi="Times New Roman"/>
                <w:lang w:val="en-US" w:eastAsia="fr-FR"/>
              </w:rPr>
              <w:t>5</w:t>
            </w:r>
            <w:r w:rsidR="004276B5" w:rsidRPr="004276B5">
              <w:rPr>
                <w:rFonts w:ascii="Times New Roman" w:eastAsia="Times New Roman" w:hAnsi="Times New Roman"/>
                <w:lang w:val="en-US" w:eastAsia="fr-FR"/>
              </w:rPr>
              <w:t xml:space="preserve"> (5.4</w:t>
            </w:r>
            <w:r w:rsidR="00C047C4" w:rsidRPr="004276B5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1BD19E39" w14:textId="77777777" w:rsidTr="001F4ECE">
        <w:tc>
          <w:tcPr>
            <w:tcW w:w="3125" w:type="dxa"/>
          </w:tcPr>
          <w:p w14:paraId="2A6528FE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D1389C">
              <w:rPr>
                <w:rFonts w:ascii="Times New Roman" w:hAnsi="Times New Roman"/>
                <w:b/>
                <w:lang w:val="en-US"/>
              </w:rPr>
              <w:t>Symptoms of intestinal worms</w:t>
            </w:r>
          </w:p>
        </w:tc>
        <w:tc>
          <w:tcPr>
            <w:tcW w:w="1352" w:type="dxa"/>
          </w:tcPr>
          <w:p w14:paraId="05E24ED3" w14:textId="2169D74A" w:rsidR="00C047C4" w:rsidRPr="00D1389C" w:rsidRDefault="004276B5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24</w:t>
            </w:r>
          </w:p>
        </w:tc>
        <w:tc>
          <w:tcPr>
            <w:tcW w:w="1351" w:type="dxa"/>
          </w:tcPr>
          <w:p w14:paraId="55F6B11E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5" w:type="dxa"/>
          </w:tcPr>
          <w:p w14:paraId="73F5BC23" w14:textId="15ABFBD8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2" w:type="dxa"/>
          </w:tcPr>
          <w:p w14:paraId="353F8EAA" w14:textId="01E94598" w:rsidR="00C047C4" w:rsidRPr="00D1389C" w:rsidRDefault="004276B5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82</w:t>
            </w:r>
          </w:p>
        </w:tc>
        <w:tc>
          <w:tcPr>
            <w:tcW w:w="601" w:type="dxa"/>
          </w:tcPr>
          <w:p w14:paraId="6250E4A6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14" w:type="dxa"/>
          </w:tcPr>
          <w:p w14:paraId="5460ACCA" w14:textId="420B3468" w:rsidR="00C047C4" w:rsidRPr="00D1389C" w:rsidRDefault="004276B5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106</w:t>
            </w:r>
          </w:p>
        </w:tc>
      </w:tr>
      <w:tr w:rsidR="00C047C4" w:rsidRPr="00922B65" w14:paraId="742A632F" w14:textId="77777777" w:rsidTr="001F4ECE">
        <w:tc>
          <w:tcPr>
            <w:tcW w:w="3125" w:type="dxa"/>
          </w:tcPr>
          <w:p w14:paraId="53AFA634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Fatigue</w:t>
            </w:r>
          </w:p>
        </w:tc>
        <w:tc>
          <w:tcPr>
            <w:tcW w:w="1352" w:type="dxa"/>
          </w:tcPr>
          <w:p w14:paraId="14880D42" w14:textId="0470277D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2 (50.0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427153D3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10A99DFF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561EF908" w14:textId="3626E832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49 (59.8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7D4486FD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48FB8501" w14:textId="66E0232E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61 </w:t>
            </w:r>
            <w:r w:rsidR="00ED77FF">
              <w:rPr>
                <w:rFonts w:ascii="Times New Roman" w:eastAsia="Times New Roman" w:hAnsi="Times New Roman"/>
                <w:lang w:val="en-US" w:eastAsia="fr-FR"/>
              </w:rPr>
              <w:t>(55.6</w:t>
            </w:r>
            <w:r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0580A612" w14:textId="77777777" w:rsidTr="001F4ECE">
        <w:tc>
          <w:tcPr>
            <w:tcW w:w="3125" w:type="dxa"/>
          </w:tcPr>
          <w:p w14:paraId="192BEA87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Blindness</w:t>
            </w:r>
          </w:p>
        </w:tc>
        <w:tc>
          <w:tcPr>
            <w:tcW w:w="1352" w:type="dxa"/>
          </w:tcPr>
          <w:p w14:paraId="44D0F89C" w14:textId="470BD7F9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 (4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1FDE6206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3163427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47FAAC19" w14:textId="0C030169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9 (11.0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76A90A21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4DF68607" w14:textId="5B3A254C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0 (9.4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4AD09E58" w14:textId="77777777" w:rsidTr="001F4ECE">
        <w:tc>
          <w:tcPr>
            <w:tcW w:w="3125" w:type="dxa"/>
          </w:tcPr>
          <w:p w14:paraId="336FA6C1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Constipation</w:t>
            </w:r>
          </w:p>
        </w:tc>
        <w:tc>
          <w:tcPr>
            <w:tcW w:w="1352" w:type="dxa"/>
          </w:tcPr>
          <w:p w14:paraId="5D5D0604" w14:textId="3548C941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6 (25.0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54BCA15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63876BC9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5D3EF9A6" w14:textId="2AE30ED5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14 (17.1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53FC4A44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10BA014D" w14:textId="129673F4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7 (16.0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0F669C3D" w14:textId="77777777" w:rsidTr="001F4ECE">
        <w:tc>
          <w:tcPr>
            <w:tcW w:w="3125" w:type="dxa"/>
          </w:tcPr>
          <w:p w14:paraId="405778B9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Diarrhea</w:t>
            </w:r>
          </w:p>
        </w:tc>
        <w:tc>
          <w:tcPr>
            <w:tcW w:w="1352" w:type="dxa"/>
          </w:tcPr>
          <w:p w14:paraId="76BF3A7A" w14:textId="7D9ACEF3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3 (54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21336264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4B526AC6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33D6FC9B" w14:textId="66C5DDC3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60 (73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59A59582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406575D7" w14:textId="72A38DDD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73 (68.9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29B1C7D4" w14:textId="77777777" w:rsidTr="001F4ECE">
        <w:tc>
          <w:tcPr>
            <w:tcW w:w="3125" w:type="dxa"/>
          </w:tcPr>
          <w:p w14:paraId="6E848F8C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Over weight</w:t>
            </w:r>
          </w:p>
        </w:tc>
        <w:tc>
          <w:tcPr>
            <w:tcW w:w="1352" w:type="dxa"/>
          </w:tcPr>
          <w:p w14:paraId="6E83E152" w14:textId="26324CCF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2 (8.3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5468038B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355CD5F8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45896934" w14:textId="2DC5981F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6 (7.3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4395CF2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6537D34B" w14:textId="29E3918C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8 (7.6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E089221" w14:textId="77777777" w:rsidTr="001F4ECE">
        <w:tc>
          <w:tcPr>
            <w:tcW w:w="3125" w:type="dxa"/>
          </w:tcPr>
          <w:p w14:paraId="244BD2DB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Stunting</w:t>
            </w:r>
          </w:p>
        </w:tc>
        <w:tc>
          <w:tcPr>
            <w:tcW w:w="1352" w:type="dxa"/>
          </w:tcPr>
          <w:p w14:paraId="0BE4CFF0" w14:textId="00AF76EB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9 (37.5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6409DC63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6958B6A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0B631136" w14:textId="6C5B70D9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53 (64.6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72980C78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4E235F37" w14:textId="7C8D0439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62 (58.5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6AFF31F2" w14:textId="77777777" w:rsidTr="001F4ECE">
        <w:tc>
          <w:tcPr>
            <w:tcW w:w="3125" w:type="dxa"/>
          </w:tcPr>
          <w:p w14:paraId="69DACAF6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Lack of concentration</w:t>
            </w:r>
          </w:p>
        </w:tc>
        <w:tc>
          <w:tcPr>
            <w:tcW w:w="1352" w:type="dxa"/>
          </w:tcPr>
          <w:p w14:paraId="09A92A71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0 (0.0) </w:t>
            </w:r>
          </w:p>
        </w:tc>
        <w:tc>
          <w:tcPr>
            <w:tcW w:w="1351" w:type="dxa"/>
          </w:tcPr>
          <w:p w14:paraId="39CDFA2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2E039B57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5B6B3045" w14:textId="0057747A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49 (59.8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3A27B4D6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051538E" w14:textId="4EE3BE97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49 (46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67E75DCE" w14:textId="77777777" w:rsidTr="001F4ECE">
        <w:tc>
          <w:tcPr>
            <w:tcW w:w="3125" w:type="dxa"/>
          </w:tcPr>
          <w:p w14:paraId="5B2BF611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 xml:space="preserve">Lack of appetite </w:t>
            </w:r>
          </w:p>
        </w:tc>
        <w:tc>
          <w:tcPr>
            <w:tcW w:w="1352" w:type="dxa"/>
          </w:tcPr>
          <w:p w14:paraId="408BCC68" w14:textId="13CE7DAA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4 (58.3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4E2D90A4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4512BBC5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7ABA4663" w14:textId="5E4543A2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54 (65.9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572B2B4A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E28A24E" w14:textId="3C87270E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68 (64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2E36FE9" w14:textId="77777777" w:rsidTr="001F4ECE">
        <w:tc>
          <w:tcPr>
            <w:tcW w:w="3125" w:type="dxa"/>
          </w:tcPr>
          <w:p w14:paraId="32068F03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Stomach aches</w:t>
            </w:r>
          </w:p>
        </w:tc>
        <w:tc>
          <w:tcPr>
            <w:tcW w:w="1352" w:type="dxa"/>
          </w:tcPr>
          <w:p w14:paraId="40A94480" w14:textId="51EB4BAF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7 (70.8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38B5B73F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2E43B013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75C6879D" w14:textId="1B16C04F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61 (74.4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5C4D9383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720DDA3" w14:textId="18F5EEC7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78 (73.6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58C42041" w14:textId="77777777" w:rsidTr="001F4ECE">
        <w:tc>
          <w:tcPr>
            <w:tcW w:w="3125" w:type="dxa"/>
          </w:tcPr>
          <w:p w14:paraId="5A49123D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Cough</w:t>
            </w:r>
          </w:p>
        </w:tc>
        <w:tc>
          <w:tcPr>
            <w:tcW w:w="1352" w:type="dxa"/>
          </w:tcPr>
          <w:p w14:paraId="404D8AC6" w14:textId="7EBDCE1A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4 (16.7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79D194E2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7849A2D3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3BF87B41" w14:textId="6573A960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30 (36.6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469D372B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185A3C33" w14:textId="61B0B253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34 (32.1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6960A211" w14:textId="77777777" w:rsidTr="001F4ECE">
        <w:tc>
          <w:tcPr>
            <w:tcW w:w="3125" w:type="dxa"/>
          </w:tcPr>
          <w:p w14:paraId="77165280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Don’t know</w:t>
            </w:r>
          </w:p>
        </w:tc>
        <w:tc>
          <w:tcPr>
            <w:tcW w:w="1352" w:type="dxa"/>
          </w:tcPr>
          <w:p w14:paraId="2E67E021" w14:textId="46D2FE15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 (4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620E0D8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502AE9EF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195D5E80" w14:textId="070A8DA0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1 (1.2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2DFF24D3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303481B4" w14:textId="77B3A680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2 (1.9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578B9BE" w14:textId="77777777" w:rsidTr="001F4ECE">
        <w:tc>
          <w:tcPr>
            <w:tcW w:w="3125" w:type="dxa"/>
          </w:tcPr>
          <w:p w14:paraId="3B36518C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Other</w:t>
            </w:r>
          </w:p>
        </w:tc>
        <w:tc>
          <w:tcPr>
            <w:tcW w:w="1352" w:type="dxa"/>
          </w:tcPr>
          <w:p w14:paraId="2DE34CDD" w14:textId="2553EFAE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6 (25.0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1351" w:type="dxa"/>
          </w:tcPr>
          <w:p w14:paraId="04088E6F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574CEB2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3CE50A4F" w14:textId="54EDF21E" w:rsidR="00C047C4" w:rsidRPr="00D1389C" w:rsidRDefault="004276B5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 xml:space="preserve">    5 (6.1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  <w:tc>
          <w:tcPr>
            <w:tcW w:w="601" w:type="dxa"/>
          </w:tcPr>
          <w:p w14:paraId="39C950D1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7B2E2CC7" w14:textId="09565D12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11 (10.4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5616176" w14:textId="77777777" w:rsidTr="001F4ECE">
        <w:tc>
          <w:tcPr>
            <w:tcW w:w="3125" w:type="dxa"/>
            <w:vAlign w:val="bottom"/>
          </w:tcPr>
          <w:p w14:paraId="647D7CC6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D1389C"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Place of treatment</w:t>
            </w:r>
          </w:p>
        </w:tc>
        <w:tc>
          <w:tcPr>
            <w:tcW w:w="1352" w:type="dxa"/>
            <w:vAlign w:val="bottom"/>
          </w:tcPr>
          <w:p w14:paraId="3D289810" w14:textId="3BD81ED5" w:rsidR="00C047C4" w:rsidRPr="00D1389C" w:rsidRDefault="00ED77FF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24</w:t>
            </w:r>
          </w:p>
        </w:tc>
        <w:tc>
          <w:tcPr>
            <w:tcW w:w="1351" w:type="dxa"/>
            <w:vAlign w:val="bottom"/>
          </w:tcPr>
          <w:p w14:paraId="595E7960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5" w:type="dxa"/>
          </w:tcPr>
          <w:p w14:paraId="1863305E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42" w:type="dxa"/>
          </w:tcPr>
          <w:p w14:paraId="30434D7B" w14:textId="2B69A908" w:rsidR="00C047C4" w:rsidRPr="00D1389C" w:rsidRDefault="00ED77FF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67</w:t>
            </w:r>
          </w:p>
        </w:tc>
        <w:tc>
          <w:tcPr>
            <w:tcW w:w="601" w:type="dxa"/>
            <w:vAlign w:val="bottom"/>
          </w:tcPr>
          <w:p w14:paraId="21003E87" w14:textId="77777777" w:rsidR="00C047C4" w:rsidRPr="00D1389C" w:rsidRDefault="00C047C4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14" w:type="dxa"/>
            <w:vAlign w:val="bottom"/>
          </w:tcPr>
          <w:p w14:paraId="216B8887" w14:textId="1652ECEF" w:rsidR="00C047C4" w:rsidRPr="00D1389C" w:rsidRDefault="00ED77FF" w:rsidP="001F4ECE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=91</w:t>
            </w:r>
          </w:p>
        </w:tc>
      </w:tr>
      <w:tr w:rsidR="00C047C4" w:rsidRPr="00922B65" w14:paraId="7DE0B774" w14:textId="77777777" w:rsidTr="001F4ECE">
        <w:tc>
          <w:tcPr>
            <w:tcW w:w="3125" w:type="dxa"/>
          </w:tcPr>
          <w:p w14:paraId="73E4AB1B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Hospital</w:t>
            </w:r>
          </w:p>
        </w:tc>
        <w:tc>
          <w:tcPr>
            <w:tcW w:w="1352" w:type="dxa"/>
          </w:tcPr>
          <w:p w14:paraId="26851057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>16 (66.6)</w:t>
            </w:r>
          </w:p>
        </w:tc>
        <w:tc>
          <w:tcPr>
            <w:tcW w:w="1351" w:type="dxa"/>
          </w:tcPr>
          <w:p w14:paraId="59D091E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31792806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10014C5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    62 (92.5)</w:t>
            </w:r>
          </w:p>
        </w:tc>
        <w:tc>
          <w:tcPr>
            <w:tcW w:w="601" w:type="dxa"/>
          </w:tcPr>
          <w:p w14:paraId="1CDB71FD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9B0C776" w14:textId="2AF88AB1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78 (87.6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6A43F7A1" w14:textId="77777777" w:rsidTr="001F4ECE">
        <w:tc>
          <w:tcPr>
            <w:tcW w:w="3125" w:type="dxa"/>
          </w:tcPr>
          <w:p w14:paraId="30EAE92F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Pharmacy</w:t>
            </w:r>
          </w:p>
        </w:tc>
        <w:tc>
          <w:tcPr>
            <w:tcW w:w="1352" w:type="dxa"/>
          </w:tcPr>
          <w:p w14:paraId="3F007648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>1 (4.1)</w:t>
            </w:r>
          </w:p>
        </w:tc>
        <w:tc>
          <w:tcPr>
            <w:tcW w:w="1351" w:type="dxa"/>
          </w:tcPr>
          <w:p w14:paraId="0FC68991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4E98383F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40B2A80C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    2 (3.0)</w:t>
            </w:r>
          </w:p>
        </w:tc>
        <w:tc>
          <w:tcPr>
            <w:tcW w:w="601" w:type="dxa"/>
          </w:tcPr>
          <w:p w14:paraId="20E5A21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4870127" w14:textId="3A53CE92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4 (4.5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73FBD3C2" w14:textId="77777777" w:rsidTr="001F4ECE">
        <w:tc>
          <w:tcPr>
            <w:tcW w:w="3125" w:type="dxa"/>
          </w:tcPr>
          <w:p w14:paraId="4C7FB9BF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Traditional medicine</w:t>
            </w:r>
          </w:p>
        </w:tc>
        <w:tc>
          <w:tcPr>
            <w:tcW w:w="1352" w:type="dxa"/>
          </w:tcPr>
          <w:p w14:paraId="5B05C18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>3 (12.5)</w:t>
            </w:r>
          </w:p>
        </w:tc>
        <w:tc>
          <w:tcPr>
            <w:tcW w:w="1351" w:type="dxa"/>
          </w:tcPr>
          <w:p w14:paraId="06DF5761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4127E234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321DC70C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    0 (0.0)</w:t>
            </w:r>
          </w:p>
        </w:tc>
        <w:tc>
          <w:tcPr>
            <w:tcW w:w="601" w:type="dxa"/>
          </w:tcPr>
          <w:p w14:paraId="3B69EF40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6A0C468F" w14:textId="171C1C65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3 </w:t>
            </w:r>
            <w:r w:rsidR="00ED77FF">
              <w:rPr>
                <w:rFonts w:ascii="Times New Roman" w:eastAsia="Times New Roman" w:hAnsi="Times New Roman"/>
                <w:lang w:val="en-US" w:eastAsia="fr-FR"/>
              </w:rPr>
              <w:t>(3.4</w:t>
            </w:r>
            <w:r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714517E7" w14:textId="77777777" w:rsidTr="00ED77FF">
        <w:tc>
          <w:tcPr>
            <w:tcW w:w="3125" w:type="dxa"/>
          </w:tcPr>
          <w:p w14:paraId="1EF7A454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Don’t know</w:t>
            </w:r>
          </w:p>
        </w:tc>
        <w:tc>
          <w:tcPr>
            <w:tcW w:w="1352" w:type="dxa"/>
          </w:tcPr>
          <w:p w14:paraId="1D67DEE5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>2 (8.3)</w:t>
            </w:r>
          </w:p>
        </w:tc>
        <w:tc>
          <w:tcPr>
            <w:tcW w:w="1351" w:type="dxa"/>
          </w:tcPr>
          <w:p w14:paraId="34DEA965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</w:tcPr>
          <w:p w14:paraId="5D1555FD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</w:tcPr>
          <w:p w14:paraId="1690C3FF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    1 (1.5)</w:t>
            </w:r>
          </w:p>
        </w:tc>
        <w:tc>
          <w:tcPr>
            <w:tcW w:w="601" w:type="dxa"/>
          </w:tcPr>
          <w:p w14:paraId="4ABBD57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</w:tcPr>
          <w:p w14:paraId="22FA2408" w14:textId="74B445BC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3 (3.4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  <w:tr w:rsidR="00C047C4" w:rsidRPr="00922B65" w14:paraId="399CDEAF" w14:textId="77777777" w:rsidTr="00ED77FF">
        <w:tc>
          <w:tcPr>
            <w:tcW w:w="3125" w:type="dxa"/>
            <w:tcBorders>
              <w:bottom w:val="single" w:sz="4" w:space="0" w:color="auto"/>
            </w:tcBorders>
          </w:tcPr>
          <w:p w14:paraId="02B2E053" w14:textId="77777777" w:rsidR="00C047C4" w:rsidRPr="00D1389C" w:rsidRDefault="00C047C4" w:rsidP="001F4ECE">
            <w:pPr>
              <w:tabs>
                <w:tab w:val="left" w:pos="175"/>
              </w:tabs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ab/>
              <w:t>Other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35476BE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>2 (8.3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A5C1F67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B2DB518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3892B2A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D1389C">
              <w:rPr>
                <w:rFonts w:ascii="Times New Roman" w:eastAsia="Times New Roman" w:hAnsi="Times New Roman"/>
                <w:lang w:val="en-US" w:eastAsia="fr-FR"/>
              </w:rPr>
              <w:t xml:space="preserve">    2 (3.0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049D51C" w14:textId="77777777" w:rsidR="00C047C4" w:rsidRPr="00D1389C" w:rsidRDefault="00C047C4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B814766" w14:textId="527033DC" w:rsidR="00C047C4" w:rsidRPr="00D1389C" w:rsidRDefault="00ED77FF" w:rsidP="001F4ECE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  <w:r>
              <w:rPr>
                <w:rFonts w:ascii="Times New Roman" w:eastAsia="Times New Roman" w:hAnsi="Times New Roman"/>
                <w:lang w:val="en-US" w:eastAsia="fr-FR"/>
              </w:rPr>
              <w:t>3 (3.4</w:t>
            </w:r>
            <w:r w:rsidR="00C047C4" w:rsidRPr="00D1389C">
              <w:rPr>
                <w:rFonts w:ascii="Times New Roman" w:eastAsia="Times New Roman" w:hAnsi="Times New Roman"/>
                <w:lang w:val="en-US" w:eastAsia="fr-FR"/>
              </w:rPr>
              <w:t>)</w:t>
            </w:r>
          </w:p>
        </w:tc>
      </w:tr>
    </w:tbl>
    <w:p w14:paraId="77B093E3" w14:textId="77777777" w:rsidR="00C047C4" w:rsidRDefault="00C047C4" w:rsidP="00C047C4"/>
    <w:p w14:paraId="4E44F055" w14:textId="77777777" w:rsidR="00D1389C" w:rsidRPr="00D1389C" w:rsidRDefault="00D1389C" w:rsidP="00D1389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fr-FR"/>
        </w:rPr>
      </w:pPr>
    </w:p>
    <w:p w14:paraId="4C2668AB" w14:textId="77777777" w:rsidR="001F4ECE" w:rsidRDefault="001F4ECE" w:rsidP="00C047C4"/>
    <w:sectPr w:rsidR="001F4E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7C4"/>
    <w:rsid w:val="000750CE"/>
    <w:rsid w:val="000D2E76"/>
    <w:rsid w:val="001940DB"/>
    <w:rsid w:val="001F4ECE"/>
    <w:rsid w:val="0042747E"/>
    <w:rsid w:val="004276B5"/>
    <w:rsid w:val="005C4F8F"/>
    <w:rsid w:val="00643DF9"/>
    <w:rsid w:val="006717C9"/>
    <w:rsid w:val="007E7A0B"/>
    <w:rsid w:val="008609D7"/>
    <w:rsid w:val="008A54F6"/>
    <w:rsid w:val="008C11DE"/>
    <w:rsid w:val="00C047C4"/>
    <w:rsid w:val="00CE6F7B"/>
    <w:rsid w:val="00D1389C"/>
    <w:rsid w:val="00DF2E12"/>
    <w:rsid w:val="00ED77FF"/>
    <w:rsid w:val="00F94351"/>
    <w:rsid w:val="00FF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0C0BD"/>
  <w15:chartTrackingRefBased/>
  <w15:docId w15:val="{9D1EA89F-5F23-468D-B3B4-90703C1B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47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04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7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7C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C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diby</dc:creator>
  <cp:keywords/>
  <dc:description/>
  <cp:lastModifiedBy>Giovanna Raso</cp:lastModifiedBy>
  <cp:revision>5</cp:revision>
  <cp:lastPrinted>2017-06-29T10:41:00Z</cp:lastPrinted>
  <dcterms:created xsi:type="dcterms:W3CDTF">2017-07-05T09:23:00Z</dcterms:created>
  <dcterms:modified xsi:type="dcterms:W3CDTF">2017-08-20T19:24:00Z</dcterms:modified>
</cp:coreProperties>
</file>